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422C" w14:textId="4D391999" w:rsidR="00F630FC" w:rsidRPr="00641DA2" w:rsidRDefault="00F630FC" w:rsidP="00F630FC">
      <w:pPr>
        <w:widowControl/>
        <w:spacing w:line="480" w:lineRule="auto"/>
        <w:jc w:val="center"/>
        <w:rPr>
          <w:rFonts w:ascii="Times New Roman" w:hAnsi="Times New Roman" w:cs="Times New Roman (正文 CS 字体)"/>
          <w:sz w:val="20"/>
        </w:rPr>
      </w:pPr>
      <w:r>
        <w:rPr>
          <w:noProof/>
        </w:rPr>
        <w:drawing>
          <wp:inline distT="0" distB="0" distL="0" distR="0" wp14:anchorId="7AC36C8E" wp14:editId="7562C431">
            <wp:extent cx="5274310" cy="58324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3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0ECD">
        <w:rPr>
          <w:rFonts w:ascii="Times New Roman" w:hAnsi="Times New Roman" w:cs="Times New Roman (正文 CS 字体)" w:hint="eastAsia"/>
          <w:b/>
          <w:bCs/>
          <w:sz w:val="20"/>
        </w:rPr>
        <w:t>S</w:t>
      </w:r>
      <w:r w:rsidRPr="005B0ECD">
        <w:rPr>
          <w:rFonts w:ascii="Times New Roman" w:hAnsi="Times New Roman" w:cs="Times New Roman (正文 CS 字体)"/>
          <w:b/>
          <w:bCs/>
          <w:sz w:val="20"/>
        </w:rPr>
        <w:t xml:space="preserve">upplement </w:t>
      </w:r>
      <w:r>
        <w:rPr>
          <w:rFonts w:ascii="Times New Roman" w:hAnsi="Times New Roman" w:cs="Times New Roman (正文 CS 字体)"/>
          <w:b/>
          <w:bCs/>
          <w:sz w:val="20"/>
        </w:rPr>
        <w:t xml:space="preserve">2 </w:t>
      </w:r>
      <w:r>
        <w:rPr>
          <w:rFonts w:ascii="Times New Roman" w:hAnsi="Times New Roman" w:cs="Times New Roman (正文 CS 字体)"/>
          <w:sz w:val="20"/>
        </w:rPr>
        <w:t>Funnel plot of the network meta-analysis</w:t>
      </w:r>
    </w:p>
    <w:p w14:paraId="02AF56F1" w14:textId="6834CB4F" w:rsidR="008808BD" w:rsidRPr="00924337" w:rsidRDefault="008808BD" w:rsidP="008808BD">
      <w:pPr>
        <w:widowControl/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eastAsia="DengXian" w:hAnsi="Times New Roman" w:cs="Times New Roman"/>
          <w:sz w:val="20"/>
        </w:rPr>
        <w:t>(A)Pain relief in short-term follow-up, (B)Pain relief in long-term follow-up, (C)Functional improvement in short-term follow-up, (D)Functional improvement in long-term follow-up.</w:t>
      </w:r>
    </w:p>
    <w:p w14:paraId="5374840E" w14:textId="785F653A" w:rsidR="00B1702F" w:rsidRDefault="00B1702F"/>
    <w:sectPr w:rsidR="00B17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84"/>
    <w:rsid w:val="00084B61"/>
    <w:rsid w:val="008808BD"/>
    <w:rsid w:val="00B1702F"/>
    <w:rsid w:val="00B4067C"/>
    <w:rsid w:val="00E17284"/>
    <w:rsid w:val="00F6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4C5C4"/>
  <w15:chartTrackingRefBased/>
  <w15:docId w15:val="{0E8A8F75-B765-9B47-9B45-147A52CC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2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昕钊</dc:creator>
  <cp:keywords/>
  <dc:description/>
  <cp:lastModifiedBy>江 昕钊</cp:lastModifiedBy>
  <cp:revision>3</cp:revision>
  <dcterms:created xsi:type="dcterms:W3CDTF">2022-06-29T03:43:00Z</dcterms:created>
  <dcterms:modified xsi:type="dcterms:W3CDTF">2022-06-29T03:44:00Z</dcterms:modified>
</cp:coreProperties>
</file>